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E8A97" w14:textId="77777777" w:rsidR="00C2487B" w:rsidRDefault="00C2487B" w:rsidP="00C2487B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6647C3F4" w14:textId="77777777" w:rsidR="00C2487B" w:rsidRDefault="00C2487B" w:rsidP="00C2487B">
      <w:pPr>
        <w:jc w:val="center"/>
        <w:rPr>
          <w:b/>
          <w:bCs/>
        </w:rPr>
      </w:pPr>
    </w:p>
    <w:p w14:paraId="6A3566A4" w14:textId="77777777" w:rsidR="00C2487B" w:rsidRDefault="00C2487B" w:rsidP="00C2487B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1DAF9D36" w14:textId="77777777" w:rsidR="00C2487B" w:rsidRDefault="00C2487B" w:rsidP="00C2487B">
      <w:pPr>
        <w:rPr>
          <w:b/>
          <w:bCs/>
        </w:rPr>
      </w:pPr>
    </w:p>
    <w:p w14:paraId="752EEF37" w14:textId="77777777" w:rsidR="00C2487B" w:rsidRDefault="00C2487B" w:rsidP="00C2487B">
      <w:pPr>
        <w:rPr>
          <w:b/>
          <w:bCs/>
        </w:rPr>
      </w:pPr>
    </w:p>
    <w:p w14:paraId="249BFF94" w14:textId="77777777" w:rsidR="00C2487B" w:rsidRDefault="00C2487B" w:rsidP="00C2487B">
      <w:r>
        <w:rPr>
          <w:b/>
          <w:bCs/>
        </w:rPr>
        <w:t>S3</w:t>
      </w:r>
      <w:r w:rsidRPr="008F6FA7">
        <w:rPr>
          <w:b/>
          <w:bCs/>
        </w:rPr>
        <w:t xml:space="preserve"> Table.</w:t>
      </w:r>
      <w:r>
        <w:t xml:space="preserve"> TB histor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85"/>
        <w:gridCol w:w="810"/>
        <w:gridCol w:w="2340"/>
      </w:tblGrid>
      <w:tr w:rsidR="00C2487B" w14:paraId="5E628B5A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A88824" w14:textId="77777777" w:rsidR="00C2487B" w:rsidRDefault="00C2487B" w:rsidP="00D64C6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7B8978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55A9DE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 w:rsidR="00C2487B" w14:paraId="6FC14891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88F682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y of LTB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658189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275A55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 w:rsidR="00C2487B" w14:paraId="0B998CD3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09CCC6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7 QTF (n=118)</w:t>
            </w:r>
          </w:p>
          <w:p w14:paraId="4401A990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gative</w:t>
            </w:r>
          </w:p>
          <w:p w14:paraId="0ED2C6CB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ositive</w:t>
            </w:r>
          </w:p>
          <w:p w14:paraId="4721062E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determinat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6E189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123721E9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  <w:p w14:paraId="681C92A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2B32F48D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DC7D91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11CA144C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</w:t>
            </w:r>
          </w:p>
          <w:p w14:paraId="10795B5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  <w:p w14:paraId="1AB0CC4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C2487B" w14:paraId="40DF62E9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BC23A4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8 QTF (n=153)</w:t>
            </w:r>
          </w:p>
          <w:p w14:paraId="78B00BC3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gative</w:t>
            </w:r>
          </w:p>
          <w:p w14:paraId="14C03918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ositive</w:t>
            </w:r>
          </w:p>
          <w:p w14:paraId="2D5B0DEF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determinat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3256DA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3B3AB88C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  <w:p w14:paraId="56C6940C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1B2A6B4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613663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3D706063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  <w:p w14:paraId="1B2E897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  <w:p w14:paraId="635B4E8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 w:rsidR="00C2487B" w14:paraId="7A0384DF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E25963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 QTF (n=167)</w:t>
            </w:r>
          </w:p>
          <w:p w14:paraId="0A8C1584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gative</w:t>
            </w:r>
          </w:p>
          <w:p w14:paraId="3B2227AB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ositive</w:t>
            </w:r>
          </w:p>
          <w:p w14:paraId="2858A63C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determinat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EE20D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296EB82A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  <w:p w14:paraId="179BF7DB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558042CE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8FC628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0AB1C6E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</w:t>
            </w:r>
          </w:p>
          <w:p w14:paraId="61281B4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  <w:p w14:paraId="5AAB55B2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</w:tr>
      <w:tr w:rsidR="00C2487B" w14:paraId="2F64E6AA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0D5ED6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 QTF (n=236)</w:t>
            </w:r>
          </w:p>
          <w:p w14:paraId="3FFC334D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gative</w:t>
            </w:r>
          </w:p>
          <w:p w14:paraId="4948D8AE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ositive</w:t>
            </w:r>
          </w:p>
          <w:p w14:paraId="0AAD5E89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determinat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1060A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6758809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  <w:p w14:paraId="494A1B3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3B02D83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2D512D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20902914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  <w:p w14:paraId="5584B629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  <w:p w14:paraId="5F4D313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 w:rsidR="00C2487B" w14:paraId="3C2EC8F2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F1D4A2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 QTF (n=263)</w:t>
            </w:r>
          </w:p>
          <w:p w14:paraId="747732A0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gative</w:t>
            </w:r>
          </w:p>
          <w:p w14:paraId="1BDE13EC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ositive</w:t>
            </w:r>
          </w:p>
          <w:p w14:paraId="31AEF883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determinat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8080C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7CD8F4D5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  <w:p w14:paraId="2A358578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624E0A42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EC729F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17F62624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</w:t>
            </w:r>
          </w:p>
          <w:p w14:paraId="5921E787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  <w:p w14:paraId="04BC0595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 w:rsidR="00C2487B" w14:paraId="1B49AE20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DFBF02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ositive QTF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AF9A6D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C4144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C2487B" w14:paraId="6483E819" w14:textId="77777777" w:rsidTr="00D64C63">
        <w:tc>
          <w:tcPr>
            <w:tcW w:w="4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A9B10D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 predisposing factors</w:t>
            </w:r>
          </w:p>
          <w:p w14:paraId="2CFA3F1A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moking use</w:t>
            </w:r>
          </w:p>
          <w:p w14:paraId="17539A32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Heavy alcohol use</w:t>
            </w:r>
          </w:p>
          <w:p w14:paraId="7D4F2A28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ubstance use</w:t>
            </w:r>
          </w:p>
          <w:p w14:paraId="611130FF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Diabetes</w:t>
            </w:r>
          </w:p>
          <w:p w14:paraId="6B919933" w14:textId="77777777" w:rsidR="00C2487B" w:rsidRDefault="00C2487B" w:rsidP="00D64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HIV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AF2F5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1AB6FE9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 w14:paraId="795170E5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14:paraId="4464E811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6E27BD2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  <w:p w14:paraId="05904701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00AFEF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</w:p>
          <w:p w14:paraId="346A0AA3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  <w:p w14:paraId="6326EC80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  <w:p w14:paraId="674BC9CF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  <w:p w14:paraId="6189E5D6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  <w:p w14:paraId="02432234" w14:textId="77777777" w:rsidR="00C2487B" w:rsidRDefault="00C2487B" w:rsidP="00D64C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</w:tbl>
    <w:p w14:paraId="1B0C8A89" w14:textId="77777777" w:rsidR="008B68FA" w:rsidRDefault="008B68FA"/>
    <w:sectPr w:rsidR="008B6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87B"/>
    <w:rsid w:val="00021E1C"/>
    <w:rsid w:val="00035453"/>
    <w:rsid w:val="00047F03"/>
    <w:rsid w:val="00094F3E"/>
    <w:rsid w:val="000C0D77"/>
    <w:rsid w:val="000E3686"/>
    <w:rsid w:val="00206C09"/>
    <w:rsid w:val="002525DE"/>
    <w:rsid w:val="00286FB8"/>
    <w:rsid w:val="002B3712"/>
    <w:rsid w:val="00306BD1"/>
    <w:rsid w:val="003620B5"/>
    <w:rsid w:val="003A26BF"/>
    <w:rsid w:val="00417E5F"/>
    <w:rsid w:val="00422E60"/>
    <w:rsid w:val="004435DA"/>
    <w:rsid w:val="00471F50"/>
    <w:rsid w:val="00522B9D"/>
    <w:rsid w:val="005564D8"/>
    <w:rsid w:val="005631B6"/>
    <w:rsid w:val="0059509E"/>
    <w:rsid w:val="00597AB7"/>
    <w:rsid w:val="005A5394"/>
    <w:rsid w:val="005B012E"/>
    <w:rsid w:val="00643C0A"/>
    <w:rsid w:val="006853A1"/>
    <w:rsid w:val="006C5DEA"/>
    <w:rsid w:val="006D34EA"/>
    <w:rsid w:val="006E0F64"/>
    <w:rsid w:val="006F787C"/>
    <w:rsid w:val="00741900"/>
    <w:rsid w:val="007B22AE"/>
    <w:rsid w:val="008B4B12"/>
    <w:rsid w:val="008B68FA"/>
    <w:rsid w:val="008C2993"/>
    <w:rsid w:val="008C6F97"/>
    <w:rsid w:val="00987AF4"/>
    <w:rsid w:val="00A314B4"/>
    <w:rsid w:val="00A439A1"/>
    <w:rsid w:val="00A54A6F"/>
    <w:rsid w:val="00AA7E57"/>
    <w:rsid w:val="00B508BC"/>
    <w:rsid w:val="00B5770A"/>
    <w:rsid w:val="00BC1E0B"/>
    <w:rsid w:val="00BD55FB"/>
    <w:rsid w:val="00C2487B"/>
    <w:rsid w:val="00C32363"/>
    <w:rsid w:val="00C75A7B"/>
    <w:rsid w:val="00CF4A50"/>
    <w:rsid w:val="00E15AFB"/>
    <w:rsid w:val="00E76FDB"/>
    <w:rsid w:val="00EF21A8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BB293"/>
  <w15:chartTrackingRefBased/>
  <w15:docId w15:val="{B84228F0-50D6-9C47-857A-07A89261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87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8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8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8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87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4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8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4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87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4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87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4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8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248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s, Maricar</dc:creator>
  <cp:keywords/>
  <dc:description/>
  <cp:lastModifiedBy>Malinis, Maricar</cp:lastModifiedBy>
  <cp:revision>1</cp:revision>
  <dcterms:created xsi:type="dcterms:W3CDTF">2024-06-22T02:48:00Z</dcterms:created>
  <dcterms:modified xsi:type="dcterms:W3CDTF">2024-06-22T02:48:00Z</dcterms:modified>
</cp:coreProperties>
</file>